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4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36"/>
        <w:gridCol w:w="2351"/>
        <w:gridCol w:w="2352"/>
        <w:gridCol w:w="2352"/>
        <w:gridCol w:w="2352"/>
      </w:tblGrid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1)</w:t>
            </w:r>
          </w:p>
        </w:tc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2)</w:t>
            </w:r>
          </w:p>
        </w:tc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3)</w:t>
            </w:r>
          </w:p>
        </w:tc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4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50-6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65-7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75-8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85+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102 (1.49e-05 - 6.92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429 (0.710 - 16.5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80 (0.421 - 2.77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15.0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151 - 71.94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96.8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703 - 2,53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18 (0.344 - 5.049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75 (0.257 - 1.77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84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91 - 0.369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eart Attack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30 (0.00981 - 18.8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820 (0.785 - 10.1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69 (0.751 - 5.159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9.970*** </w:t>
            </w:r>
            <w:r w:rsidRPr="006C78DD">
              <w:rPr>
                <w:rFonts w:ascii="Arial" w:hAnsi="Arial" w:cs="Arial"/>
                <w:sz w:val="20"/>
                <w:szCs w:val="20"/>
              </w:rPr>
              <w:t>(2.749 - 36.16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31.2 (0.326 - 52,87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29 (0.186 - 9.48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88 (0.678 - 5.83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51 (0.0271 - 15.67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10 (0.0683 - 65.1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17.83*** </w:t>
            </w:r>
            <w:r w:rsidRPr="006C78DD">
              <w:rPr>
                <w:rFonts w:ascii="Arial" w:hAnsi="Arial" w:cs="Arial"/>
                <w:sz w:val="20"/>
                <w:szCs w:val="20"/>
              </w:rPr>
              <w:t>(4.581 - 69.4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11 (0.404 - 3.05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08 (0.161 - 3.104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00 (0.0648 - 15.4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14.16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132 - 64.0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13.5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814 - 48.1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11.84** </w:t>
            </w:r>
            <w:r w:rsidRPr="006C78DD">
              <w:rPr>
                <w:rFonts w:ascii="Arial" w:hAnsi="Arial" w:cs="Arial"/>
                <w:sz w:val="20"/>
                <w:szCs w:val="20"/>
              </w:rPr>
              <w:t>(1.322 - 106.0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uro-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74 (0.0185 - 4.05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257 (0.550 - 19.3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84 (0.346 - 2.25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91 (0.296 - 12.09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77 (0.845 - 1.37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21 (0.842 - 1.00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11 (0.901 - 1.13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13 (0.770 - 1.081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ver Smoke?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A12">
              <w:rPr>
                <w:rFonts w:ascii="Arial" w:hAnsi="Arial" w:cs="Arial"/>
                <w:b/>
                <w:sz w:val="20"/>
                <w:szCs w:val="20"/>
              </w:rPr>
              <w:t>0.0206**</w:t>
            </w:r>
            <w:r w:rsidRPr="006C78DD">
              <w:rPr>
                <w:rFonts w:ascii="Arial" w:hAnsi="Arial" w:cs="Arial"/>
                <w:sz w:val="20"/>
                <w:szCs w:val="20"/>
              </w:rPr>
              <w:t>(0.001 - 0.42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91 (0.148 - 3.22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45 (0.353 - 2.024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08 (0.345 - 9.465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Physical Inactivit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2.83 (0.776 - 2,36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64 (0.242 - 8.84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240 (0.887 - 5.65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95 (0.201 - 11.11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lcohol in last 7 days?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253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4 - 0.17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42 (0.221 - 4.91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28 (0.488 - 3.09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376 (0.634 - 8.914)</w:t>
            </w:r>
          </w:p>
        </w:tc>
      </w:tr>
      <w:tr w:rsidR="0009085A" w:rsidRPr="0009085A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bility to Make Ends Mee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</w:rPr>
              <w:t>With some difficult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86 (0.0160 - 29.4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77 (0.0575 - 3.949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04 (0.240 - 3.401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73 (0.0355 - 12.77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Fairly Easil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7.312 (0.225 - 237.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621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545 - 0.70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51 (0.115 - 1.772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816 (0.0355 - 12.77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Easil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4.04 (0.525 - 375.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704 (0.486 - 28.2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34 (0.104 - 1.80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86 (0.137 - 16.18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Medium Educ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0.06 (0.592 - 170.9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319 (0.0658 - 1.55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13 (0.960 - 7.11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03 (0.0901 - 1.798)</w:t>
            </w:r>
          </w:p>
        </w:tc>
      </w:tr>
      <w:tr w:rsidR="0009085A" w:rsidRPr="006C78DD" w:rsidTr="001F70C9">
        <w:trPr>
          <w:trHeight w:val="288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igh Educ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8.35 (0.867 - 3,927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26 (0.0371 - 1.37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718 (0.722 - 10.2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9.775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673 - 57.13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15 (0.130 - 9.57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30 (0.137 - 2.900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60 (0.177 - 1.195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39 (0.426 - 8.829)</w:t>
            </w: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085A" w:rsidRPr="006C78DD" w:rsidTr="001F70C9"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ountry Control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09085A" w:rsidRPr="006C78DD" w:rsidTr="001F70C9">
        <w:tblPrEx>
          <w:tblBorders>
            <w:bottom w:val="single" w:sz="6" w:space="0" w:color="auto"/>
          </w:tblBorders>
        </w:tblPrEx>
        <w:trPr>
          <w:trHeight w:val="273"/>
          <w:jc w:val="center"/>
        </w:trPr>
        <w:tc>
          <w:tcPr>
            <w:tcW w:w="21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,26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9085A" w:rsidRPr="006C78DD" w:rsidRDefault="0009085A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09085A"/>
    <w:rsid w:val="0025172C"/>
    <w:rsid w:val="002C7898"/>
    <w:rsid w:val="00517CE7"/>
    <w:rsid w:val="007C25D0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3:00Z</dcterms:created>
  <dcterms:modified xsi:type="dcterms:W3CDTF">2025-08-05T12:13:00Z</dcterms:modified>
</cp:coreProperties>
</file>